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0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9.  Fungal strains and experimental conditions used for transcript accumulation analyses </w:t>
      </w:r>
    </w:p>
    <w:tbl>
      <w:tblPr>
        <w:tblW w:w="78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169"/>
        <w:gridCol w:w="1134"/>
        <w:gridCol w:w="2693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gal strain (genotyp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ltur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um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lture phenotyp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-se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Ls.17 (wt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A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 produc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MS production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dLs.1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 produc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MS production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arra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vd-T5 (w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 production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hanced MS production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AT2-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dh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MS produc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blo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vd-T5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 production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hanced MS production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AT2-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A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MS produc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>
      <w:pPr>
        <w:pStyle w:val="Normal"/>
        <w:ind w:right="171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Phenotype analysis at 10 days post-inoculation (dpi) on potato dextrose agar (PDA)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Phenotype analysis at 12 dpi on PDA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Phenotype analysis at 4 dpi on complete medium agar (CMA) or basal medium agar (BMA).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 xml:space="preserve">VDAT2-17 generated from Dvd-T5 by targeted mutagenesis via transformation with </w:t>
      </w:r>
      <w:r>
        <w:rPr>
          <w:rFonts w:cs="Times New Roman" w:ascii="Times New Roman" w:hAnsi="Times New Roman"/>
          <w:i/>
          <w:sz w:val="24"/>
          <w:szCs w:val="24"/>
        </w:rPr>
        <w:t>Agrobacterium tumefaciens</w:t>
      </w:r>
      <w:r>
        <w:rPr>
          <w:rFonts w:cs="Times New Roman" w:ascii="Times New Roman" w:hAnsi="Times New Roman"/>
          <w:sz w:val="24"/>
          <w:szCs w:val="24"/>
        </w:rPr>
        <w:t xml:space="preserve"> strain carrying transposon-disrupted </w:t>
      </w:r>
      <w:r>
        <w:rPr>
          <w:rFonts w:cs="Times New Roman" w:ascii="Times New Roman" w:hAnsi="Times New Roman"/>
          <w:i/>
          <w:sz w:val="24"/>
          <w:szCs w:val="24"/>
        </w:rPr>
        <w:t>VDH1</w:t>
      </w:r>
      <w:r>
        <w:rPr>
          <w:rFonts w:cs="Times New Roman" w:ascii="Times New Roman" w:hAnsi="Times New Roman"/>
          <w:sz w:val="24"/>
          <w:szCs w:val="24"/>
        </w:rPr>
        <w:t>gene. For additional detail, see Klimes and Dobinson [17]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21:22:00Z</dcterms:created>
  <dc:creator>Steve Klosterman</dc:creator>
  <dc:description/>
  <cp:keywords/>
  <dc:language>en-US</dc:language>
  <cp:lastModifiedBy>Steve Klosterman</cp:lastModifiedBy>
  <dcterms:modified xsi:type="dcterms:W3CDTF">2013-07-20T21:22:00Z</dcterms:modified>
  <cp:revision>2</cp:revision>
  <dc:subject/>
  <dc:title/>
</cp:coreProperties>
</file>